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764" w:rsidRDefault="00F1469A" w:rsidP="000A499C">
      <w:pPr>
        <w:spacing w:line="320" w:lineRule="exact"/>
        <w:ind w:leftChars="-236" w:left="-566" w:rightChars="-319" w:right="-766"/>
        <w:rPr>
          <w:rFonts w:ascii="Arial" w:hAnsi="Arial" w:cs="Arial"/>
          <w:b/>
          <w:sz w:val="22"/>
        </w:rPr>
      </w:pPr>
      <w:proofErr w:type="gramStart"/>
      <w:r w:rsidRPr="002F60EA">
        <w:rPr>
          <w:rFonts w:ascii="Arial" w:hAnsi="Arial" w:cs="Arial"/>
          <w:b/>
          <w:sz w:val="22"/>
        </w:rPr>
        <w:t>S2 Table.</w:t>
      </w:r>
      <w:proofErr w:type="gramEnd"/>
      <w:r w:rsidRPr="002F60EA">
        <w:rPr>
          <w:rFonts w:ascii="Arial" w:hAnsi="Arial" w:cs="Arial"/>
          <w:b/>
          <w:sz w:val="22"/>
        </w:rPr>
        <w:t xml:space="preserve"> </w:t>
      </w:r>
      <w:proofErr w:type="gramStart"/>
      <w:r w:rsidRPr="002F60EA">
        <w:rPr>
          <w:rFonts w:ascii="Arial" w:hAnsi="Arial" w:cs="Arial"/>
          <w:b/>
          <w:sz w:val="22"/>
        </w:rPr>
        <w:t>Common DEGs (up- and down-regulation) of the naturally aged WT mice at 26-month old (26M) and prematurely aged Ci</w:t>
      </w:r>
      <w:r w:rsidR="007D5764">
        <w:rPr>
          <w:rFonts w:ascii="Arial" w:hAnsi="Arial" w:cs="Arial"/>
          <w:b/>
          <w:sz w:val="22"/>
        </w:rPr>
        <w:t>sd2KO mice at 3-month old (3M).</w:t>
      </w:r>
      <w:proofErr w:type="gramEnd"/>
    </w:p>
    <w:p w:rsidR="00B759B7" w:rsidRPr="00F1469A" w:rsidRDefault="00F1469A" w:rsidP="000A499C">
      <w:pPr>
        <w:spacing w:afterLines="20" w:after="72" w:line="320" w:lineRule="exact"/>
        <w:ind w:leftChars="-236" w:left="-566" w:rightChars="-319" w:right="-766"/>
        <w:rPr>
          <w:rFonts w:ascii="Arial" w:hAnsi="Arial" w:cs="Arial"/>
          <w:b/>
          <w:sz w:val="20"/>
        </w:rPr>
      </w:pPr>
      <w:r w:rsidRPr="002F60EA">
        <w:rPr>
          <w:rFonts w:ascii="Arial" w:hAnsi="Arial" w:cs="Arial"/>
          <w:b/>
          <w:color w:val="0070C0"/>
          <w:sz w:val="22"/>
        </w:rPr>
        <w:t>Related to Figure 6.</w:t>
      </w:r>
    </w:p>
    <w:tbl>
      <w:tblPr>
        <w:tblW w:w="9498" w:type="dxa"/>
        <w:tblInd w:w="-5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4380"/>
        <w:gridCol w:w="1660"/>
        <w:gridCol w:w="2398"/>
      </w:tblGrid>
      <w:tr w:rsidR="00F1469A" w:rsidRPr="00F1469A" w:rsidTr="00F1469A">
        <w:trPr>
          <w:trHeight w:val="269"/>
        </w:trPr>
        <w:tc>
          <w:tcPr>
            <w:tcW w:w="1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1469A">
            <w:pPr>
              <w:widowControl/>
              <w:spacing w:line="269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Gene</w:t>
            </w:r>
          </w:p>
        </w:tc>
        <w:tc>
          <w:tcPr>
            <w:tcW w:w="4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1469A">
            <w:pPr>
              <w:widowControl/>
              <w:spacing w:line="269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Description</w:t>
            </w:r>
          </w:p>
        </w:tc>
        <w:tc>
          <w:tcPr>
            <w:tcW w:w="16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1469A">
            <w:pPr>
              <w:widowControl/>
              <w:spacing w:line="269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Location</w:t>
            </w:r>
          </w:p>
        </w:tc>
        <w:tc>
          <w:tcPr>
            <w:tcW w:w="239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1469A">
            <w:pPr>
              <w:widowControl/>
              <w:spacing w:line="269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Family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ln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*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arcolipin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Myl7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myosin light chain 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enzyme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Myl4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myosin light chain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ppa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atriuretic peptide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Extracellular Spac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ar3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arbonic anhydras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enzyme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nur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NRPN upstream reading fra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ucleu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Lyve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 xml:space="preserve">lymphatic vessel endothelial </w:t>
            </w: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hyaluronan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 xml:space="preserve"> receptor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Plasma Membran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ransmembrane recepto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Gm843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predicted pseudogene 84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cd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tearoyl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-CoA desaturas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enzyme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Ifi20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  <w:lang w:val="it-IT"/>
              </w:rPr>
              <w:t>interferon activated gene 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ucleu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ranscription regulator</w:t>
            </w:r>
          </w:p>
        </w:tc>
      </w:tr>
      <w:tr w:rsidR="00F1469A" w:rsidRPr="00F1469A" w:rsidTr="00F1469A">
        <w:trPr>
          <w:trHeight w:val="52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Fos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Fos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 xml:space="preserve"> proto-oncogene, AP-1 transcription factor subun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ucleu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ranscription regulato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ocs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suppressor of cytokine signaling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4b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omplement C4B (</w:t>
            </w: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hido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 xml:space="preserve"> blood group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Extracellular Spac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peptidase</w:t>
            </w:r>
          </w:p>
        </w:tc>
      </w:tr>
      <w:tr w:rsidR="00F1469A" w:rsidRPr="00F1469A" w:rsidTr="00F1469A">
        <w:trPr>
          <w:trHeight w:val="52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Hcn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hyperpolarization activated cyclic nucleotide gated potassium chann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Plasma Membran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ion channel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rp53i1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umor protein p53 inducible protein 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Bcl6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B-cell CLL/lymphoma 6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Nucleu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transcription regulator</w:t>
            </w:r>
          </w:p>
        </w:tc>
      </w:tr>
      <w:tr w:rsidR="00F1469A" w:rsidRPr="00F1469A" w:rsidTr="00F1469A">
        <w:trPr>
          <w:trHeight w:val="26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Acta1*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actin, alpha 1, skeletal musc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other</w:t>
            </w:r>
          </w:p>
        </w:tc>
      </w:tr>
      <w:tr w:rsidR="00F1469A" w:rsidRPr="00F1469A" w:rsidTr="00F1469A">
        <w:trPr>
          <w:trHeight w:val="529"/>
        </w:trPr>
        <w:tc>
          <w:tcPr>
            <w:tcW w:w="1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Aplnr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*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apelin</w:t>
            </w:r>
            <w:proofErr w:type="spellEnd"/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 xml:space="preserve"> recep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Plasma Membran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469A" w:rsidRPr="00F1469A" w:rsidRDefault="00F1469A" w:rsidP="00F97D05">
            <w:pPr>
              <w:widowControl/>
              <w:spacing w:line="280" w:lineRule="exac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F1469A">
              <w:rPr>
                <w:rFonts w:ascii="Arial" w:eastAsia="新細明體" w:hAnsi="Arial" w:cs="Arial"/>
                <w:b/>
                <w:bCs/>
                <w:color w:val="000000"/>
                <w:kern w:val="24"/>
                <w:sz w:val="22"/>
              </w:rPr>
              <w:t>G-protein coupled receptor</w:t>
            </w:r>
          </w:p>
        </w:tc>
      </w:tr>
    </w:tbl>
    <w:p w:rsidR="00F1469A" w:rsidRPr="00F1469A" w:rsidRDefault="00F1469A" w:rsidP="000F2CD4">
      <w:pPr>
        <w:spacing w:beforeLines="20" w:before="72"/>
        <w:ind w:leftChars="-236" w:left="-566" w:rightChars="-555" w:right="-1332"/>
        <w:rPr>
          <w:rFonts w:ascii="Arial" w:hAnsi="Arial" w:cs="Arial"/>
          <w:b/>
        </w:rPr>
      </w:pPr>
      <w:r w:rsidRPr="00F1469A">
        <w:rPr>
          <w:rFonts w:ascii="Arial" w:hAnsi="Arial" w:cs="Arial"/>
          <w:b/>
          <w:bCs/>
        </w:rPr>
        <w:t>*Gene related to cardiac structure or function</w:t>
      </w:r>
    </w:p>
    <w:p w:rsidR="009A62E3" w:rsidRPr="00F1469A" w:rsidRDefault="009A62E3">
      <w:pPr>
        <w:rPr>
          <w:rFonts w:ascii="Arial" w:hAnsi="Arial" w:cs="Arial"/>
        </w:rPr>
      </w:pPr>
      <w:bookmarkStart w:id="0" w:name="_GoBack"/>
      <w:bookmarkEnd w:id="0"/>
    </w:p>
    <w:sectPr w:rsidR="009A62E3" w:rsidRPr="00F146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2E3"/>
    <w:rsid w:val="000A499C"/>
    <w:rsid w:val="000F2CD4"/>
    <w:rsid w:val="002F60EA"/>
    <w:rsid w:val="00436F8E"/>
    <w:rsid w:val="0073376D"/>
    <w:rsid w:val="007D5764"/>
    <w:rsid w:val="009A62E3"/>
    <w:rsid w:val="00B759B7"/>
    <w:rsid w:val="00C21393"/>
    <w:rsid w:val="00CD547D"/>
    <w:rsid w:val="00D930A5"/>
    <w:rsid w:val="00DD750C"/>
    <w:rsid w:val="00F1469A"/>
    <w:rsid w:val="00F14EB4"/>
    <w:rsid w:val="00F9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36F8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36F8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ey stanley</dc:creator>
  <cp:lastModifiedBy>stanley stanley</cp:lastModifiedBy>
  <cp:revision>14</cp:revision>
  <dcterms:created xsi:type="dcterms:W3CDTF">2019-08-15T04:52:00Z</dcterms:created>
  <dcterms:modified xsi:type="dcterms:W3CDTF">2019-08-15T04:59:00Z</dcterms:modified>
</cp:coreProperties>
</file>